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628C0" w14:textId="77777777" w:rsidR="00E7135D" w:rsidRDefault="00D956CA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Dissemination dynamics of HIV-1 subtype B pandemic and non-pandemic lineages circulating in Amazonas, Brazil</w:t>
      </w:r>
    </w:p>
    <w:p w14:paraId="36060AAB" w14:textId="77777777" w:rsidR="00E7135D" w:rsidRDefault="00E7135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D40F73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Ighor Arant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, Tiago Gräf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, Paula Andrad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, Yury Oliveira 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, Monick Lindenmeyer Guimarã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, and Gonzalo Bell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*</w:t>
      </w:r>
    </w:p>
    <w:p w14:paraId="026173A4" w14:textId="77777777" w:rsidR="00E7135D" w:rsidRDefault="00E7135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bscript"/>
          <w:lang w:val="pt-BR"/>
        </w:rPr>
      </w:pPr>
    </w:p>
    <w:p w14:paraId="6F9E0B47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1.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Laboratório de AIDS e Imunologia Molecular, Instituto Oswaldo Cruz, Instituto Oswaldo Cruz, Fundação Oswaldo Cruz (FIOCRUZ), Rio de Janeiro, Brasil</w:t>
      </w:r>
    </w:p>
    <w:p w14:paraId="1D23A58C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2.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Instituto Gonçalo Moniz, Fundação Oswaldo Cruz (FIOCRUZ), Salvador, Brasil</w:t>
      </w:r>
    </w:p>
    <w:p w14:paraId="7B92B4E9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3.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pt-BR"/>
        </w:rPr>
        <w:t xml:space="preserve">Laboratório de Diagnóstico e Controle de Doenças Infecciosas na Amazônia, Instituto Leônidas e Maria Deane, 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Fundação Oswaldo Cruz (FIOCRUZ), Manaus, Brasil</w:t>
      </w:r>
    </w:p>
    <w:p w14:paraId="463352AB" w14:textId="77777777" w:rsidR="00E7135D" w:rsidRDefault="00E7135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39F7460F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Correspon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:</w:t>
      </w:r>
    </w:p>
    <w:p w14:paraId="5E47826B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gbello@ioc.fiocruz.br</w:t>
      </w:r>
      <w:r w:rsidRPr="00BC5B3C">
        <w:rPr>
          <w:lang w:val="pt-BR"/>
        </w:rPr>
        <w:br w:type="page"/>
      </w:r>
    </w:p>
    <w:p w14:paraId="78631BF5" w14:textId="0823AC12" w:rsidR="00E7135D" w:rsidRDefault="00D956C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pt-BR"/>
        </w:rPr>
        <w:lastRenderedPageBreak/>
        <w:drawing>
          <wp:inline distT="0" distB="0" distL="0" distR="0" wp14:anchorId="7EE2C39F" wp14:editId="5C77AA97">
            <wp:extent cx="5673725" cy="7919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3725" cy="791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0D348516" w14:textId="6A4F4ABA" w:rsidR="00E7135D" w:rsidRDefault="00D956CA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</w:t>
      </w:r>
      <w:r w:rsidR="00BB68D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B68D2" w:rsidRPr="00B9458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ML phylogeographic analysis of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mazonian HIV-1 subtype B sequences </w:t>
      </w:r>
      <w:r w:rsidR="00BB68D2">
        <w:rPr>
          <w:rFonts w:ascii="Times New Roman" w:eastAsia="Times New Roman" w:hAnsi="Times New Roman" w:cs="Times New Roman"/>
          <w:b/>
          <w:sz w:val="24"/>
          <w:szCs w:val="24"/>
        </w:rPr>
        <w:t xml:space="preserve">distribute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cross major </w:t>
      </w:r>
      <w:r w:rsidR="00BB68D2">
        <w:rPr>
          <w:rFonts w:ascii="Times New Roman" w:eastAsia="Times New Roman" w:hAnsi="Times New Roman" w:cs="Times New Roman"/>
          <w:b/>
          <w:sz w:val="24"/>
          <w:szCs w:val="24"/>
        </w:rPr>
        <w:t xml:space="preserve">Brazilia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lusters</w:t>
      </w:r>
      <w:r w:rsidR="00BB68D2">
        <w:rPr>
          <w:rFonts w:ascii="Times New Roman" w:eastAsia="Times New Roman" w:hAnsi="Times New Roman" w:cs="Times New Roman"/>
          <w:b/>
          <w:sz w:val="24"/>
          <w:szCs w:val="24"/>
        </w:rPr>
        <w:t xml:space="preserve"> and other Caribbean sequenc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trees represented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>displayed the B</w:t>
      </w:r>
      <w:r w:rsidR="00BB68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 xml:space="preserve"> Amazonian sequences that branched within clade B</w:t>
      </w:r>
      <w:r w:rsidR="00BB68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-BR-II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11106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B68D2"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>= 147)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 xml:space="preserve">clade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-BR-I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11106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>= 61)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utside major Brazilian clusters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>(</w:t>
      </w:r>
      <w:r w:rsidR="00311106">
        <w:rPr>
          <w:rFonts w:ascii="Times New Roman" w:eastAsia="Times New Roman" w:hAnsi="Times New Roman" w:cs="Times New Roman"/>
          <w:b/>
          <w:sz w:val="24"/>
          <w:szCs w:val="24"/>
        </w:rPr>
        <w:t>C,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52), 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>B</w:t>
      </w:r>
      <w:r w:rsidR="00BB68D2">
        <w:rPr>
          <w:rFonts w:ascii="Times New Roman" w:eastAsia="Times New Roman" w:hAnsi="Times New Roman" w:cs="Times New Roman"/>
          <w:sz w:val="24"/>
          <w:szCs w:val="24"/>
          <w:vertAlign w:val="subscript"/>
        </w:rPr>
        <w:t>PAN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 xml:space="preserve"> Amazonian sequences 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that branched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>with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>clade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>s</w:t>
      </w:r>
      <w:r w:rsidR="00BB68D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AN-BR-I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11106">
        <w:rPr>
          <w:rFonts w:ascii="Times New Roman" w:eastAsia="Times New Roman" w:hAnsi="Times New Roman" w:cs="Times New Roman"/>
          <w:b/>
          <w:sz w:val="24"/>
          <w:szCs w:val="24"/>
        </w:rPr>
        <w:t>D,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48), 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AN-BR-II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14), and B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AN-BR-I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804). The location of taxonomic units at internal nodes across the 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ML </w:t>
      </w:r>
      <w:r>
        <w:rPr>
          <w:rFonts w:ascii="Times New Roman" w:eastAsia="Times New Roman" w:hAnsi="Times New Roman" w:cs="Times New Roman"/>
          <w:sz w:val="24"/>
          <w:szCs w:val="24"/>
        </w:rPr>
        <w:t>trees was reconstructed and represented according to the color scheme in the bottom right corner. Outside Amazonas state, other units were aggregated according to geographical region. BR: Brazil, AM: Amazonas, CW: central-west, N: north, NE: northeast, S: south, SE: southeast</w:t>
      </w:r>
      <w:r w:rsidR="00311106">
        <w:rPr>
          <w:rFonts w:ascii="Times New Roman" w:eastAsia="Times New Roman" w:hAnsi="Times New Roman" w:cs="Times New Roman"/>
          <w:sz w:val="24"/>
          <w:szCs w:val="24"/>
        </w:rPr>
        <w:t xml:space="preserve">, S. America: </w:t>
      </w:r>
      <w:r w:rsidR="00311106" w:rsidRPr="000D5B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uth America. Amazonian sequences are indicated with circles. T</w:t>
      </w:r>
      <w:r w:rsidR="000D5B7F" w:rsidRPr="000D5B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 t</w:t>
      </w:r>
      <w:r w:rsidR="00311106" w:rsidRPr="000D5B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es were rooted using HIV-1 subtype D reference sequences (not shown). The branch lengths are drawn to scale with the bar at the bottom indicating nucleotide substitutions per site. </w:t>
      </w:r>
      <w:r>
        <w:br w:type="page"/>
      </w:r>
    </w:p>
    <w:p w14:paraId="7CF67A37" w14:textId="16BB7DD4" w:rsidR="004A7C5B" w:rsidRDefault="004A7C5B" w:rsidP="00CC6EAC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D6EC95" wp14:editId="7900BABF">
            <wp:extent cx="4681965" cy="6599767"/>
            <wp:effectExtent l="12700" t="12700" r="17145" b="171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2176" cy="6628257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F69E9D" w14:textId="3146E749" w:rsidR="004A7C5B" w:rsidRPr="00CC6EAC" w:rsidRDefault="004A7C5B" w:rsidP="00CC6E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3221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A3FD3">
        <w:rPr>
          <w:rFonts w:ascii="Times New Roman" w:hAnsi="Times New Roman" w:cs="Times New Roman"/>
          <w:b/>
          <w:bCs/>
          <w:sz w:val="24"/>
          <w:szCs w:val="24"/>
        </w:rPr>
        <w:t xml:space="preserve">Analysis of the temporal </w:t>
      </w:r>
      <w:r w:rsidR="00CC6E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A3FD3">
        <w:rPr>
          <w:rFonts w:ascii="Times New Roman" w:hAnsi="Times New Roman" w:cs="Times New Roman"/>
          <w:b/>
          <w:bCs/>
          <w:sz w:val="24"/>
          <w:szCs w:val="24"/>
        </w:rPr>
        <w:t xml:space="preserve">tructure of </w:t>
      </w:r>
      <w:r w:rsidR="00BB68D2">
        <w:rPr>
          <w:rFonts w:ascii="Times New Roman" w:hAnsi="Times New Roman" w:cs="Times New Roman"/>
          <w:b/>
          <w:bCs/>
          <w:sz w:val="24"/>
          <w:szCs w:val="24"/>
        </w:rPr>
        <w:t xml:space="preserve">Amazonian </w:t>
      </w:r>
      <w:r w:rsidR="0006316C">
        <w:rPr>
          <w:rFonts w:ascii="Times New Roman" w:hAnsi="Times New Roman" w:cs="Times New Roman"/>
          <w:b/>
          <w:bCs/>
          <w:sz w:val="24"/>
          <w:szCs w:val="24"/>
        </w:rPr>
        <w:t>HIV-</w:t>
      </w:r>
      <w:r w:rsidR="00CC6EAC">
        <w:rPr>
          <w:rFonts w:ascii="Times New Roman" w:hAnsi="Times New Roman" w:cs="Times New Roman"/>
          <w:b/>
          <w:bCs/>
          <w:sz w:val="24"/>
          <w:szCs w:val="24"/>
        </w:rPr>
        <w:t>1 s</w:t>
      </w:r>
      <w:r w:rsidR="0006316C">
        <w:rPr>
          <w:rFonts w:ascii="Times New Roman" w:hAnsi="Times New Roman" w:cs="Times New Roman"/>
          <w:b/>
          <w:bCs/>
          <w:sz w:val="24"/>
          <w:szCs w:val="24"/>
        </w:rPr>
        <w:t xml:space="preserve">ubtype B </w:t>
      </w:r>
      <w:r w:rsidR="00BB68D2" w:rsidRPr="00BB68D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l</w:t>
      </w:r>
      <w:r w:rsidR="00BB68D2">
        <w:rPr>
          <w:rFonts w:ascii="Times New Roman" w:hAnsi="Times New Roman" w:cs="Times New Roman"/>
          <w:b/>
          <w:bCs/>
          <w:sz w:val="24"/>
          <w:szCs w:val="24"/>
        </w:rPr>
        <w:t xml:space="preserve"> datasets</w:t>
      </w:r>
      <w:r>
        <w:rPr>
          <w:rFonts w:ascii="Times New Roman" w:hAnsi="Times New Roman" w:cs="Times New Roman"/>
          <w:sz w:val="24"/>
          <w:szCs w:val="24"/>
        </w:rPr>
        <w:t xml:space="preserve">. The graphs depict linear regressions of the </w:t>
      </w:r>
      <w:r w:rsidR="00CC6EAC">
        <w:rPr>
          <w:rFonts w:ascii="Times New Roman" w:hAnsi="Times New Roman" w:cs="Times New Roman"/>
          <w:sz w:val="24"/>
          <w:szCs w:val="24"/>
        </w:rPr>
        <w:t xml:space="preserve">root-to-tip divergence against </w:t>
      </w:r>
      <w:r>
        <w:rPr>
          <w:rFonts w:ascii="Times New Roman" w:hAnsi="Times New Roman" w:cs="Times New Roman"/>
          <w:sz w:val="24"/>
          <w:szCs w:val="24"/>
        </w:rPr>
        <w:t xml:space="preserve">sampling </w:t>
      </w:r>
      <w:r w:rsidR="00CC6EAC">
        <w:rPr>
          <w:rFonts w:ascii="Times New Roman" w:hAnsi="Times New Roman" w:cs="Times New Roman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 xml:space="preserve"> observed in the sequences composing the </w:t>
      </w:r>
      <w:r w:rsidR="00BB68D2">
        <w:rPr>
          <w:rFonts w:ascii="Times New Roman" w:hAnsi="Times New Roman" w:cs="Times New Roman"/>
          <w:sz w:val="24"/>
          <w:szCs w:val="24"/>
        </w:rPr>
        <w:t xml:space="preserve">Amazonian </w:t>
      </w:r>
      <w:r>
        <w:rPr>
          <w:rFonts w:ascii="Times New Roman" w:hAnsi="Times New Roman" w:cs="Times New Roman"/>
          <w:sz w:val="24"/>
          <w:szCs w:val="24"/>
        </w:rPr>
        <w:t xml:space="preserve">clusters </w:t>
      </w:r>
      <w:r w:rsidRPr="00CB20A6">
        <w:rPr>
          <w:rFonts w:ascii="Times New Roman" w:hAnsi="Times New Roman" w:cs="Times New Roman"/>
          <w:b/>
          <w:bCs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B20A6">
        <w:rPr>
          <w:rFonts w:ascii="Times New Roman" w:hAnsi="Times New Roman" w:cs="Times New Roman"/>
          <w:sz w:val="24"/>
          <w:szCs w:val="24"/>
          <w:vertAlign w:val="subscript"/>
        </w:rPr>
        <w:t>CAR-BR-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20A6">
        <w:rPr>
          <w:rFonts w:ascii="Times New Roman" w:hAnsi="Times New Roman" w:cs="Times New Roman"/>
          <w:b/>
          <w:bCs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B20A6">
        <w:rPr>
          <w:rFonts w:ascii="Times New Roman" w:hAnsi="Times New Roman" w:cs="Times New Roman"/>
          <w:sz w:val="24"/>
          <w:szCs w:val="24"/>
          <w:vertAlign w:val="subscript"/>
        </w:rPr>
        <w:t>PAN-AM-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20A6">
        <w:rPr>
          <w:rFonts w:ascii="Times New Roman" w:hAnsi="Times New Roman" w:cs="Times New Roman"/>
          <w:b/>
          <w:bCs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E61D11">
        <w:rPr>
          <w:rFonts w:ascii="Times New Roman" w:hAnsi="Times New Roman" w:cs="Times New Roman"/>
          <w:sz w:val="24"/>
          <w:szCs w:val="24"/>
          <w:vertAlign w:val="subscript"/>
        </w:rPr>
        <w:t>PAN-AM-I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61D11">
        <w:rPr>
          <w:rFonts w:ascii="Times New Roman" w:hAnsi="Times New Roman" w:cs="Times New Roman"/>
          <w:sz w:val="24"/>
          <w:szCs w:val="24"/>
        </w:rPr>
        <w:t xml:space="preserve"> </w:t>
      </w:r>
      <w:r w:rsidRPr="00CB20A6">
        <w:rPr>
          <w:rFonts w:ascii="Times New Roman" w:hAnsi="Times New Roman" w:cs="Times New Roman"/>
          <w:b/>
          <w:bCs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B20A6">
        <w:rPr>
          <w:rFonts w:ascii="Times New Roman" w:hAnsi="Times New Roman" w:cs="Times New Roman"/>
          <w:sz w:val="24"/>
          <w:szCs w:val="24"/>
          <w:vertAlign w:val="subscript"/>
        </w:rPr>
        <w:t>PAN-</w:t>
      </w:r>
      <w:r>
        <w:rPr>
          <w:rFonts w:ascii="Times New Roman" w:hAnsi="Times New Roman" w:cs="Times New Roman"/>
          <w:sz w:val="24"/>
          <w:szCs w:val="24"/>
          <w:vertAlign w:val="subscript"/>
        </w:rPr>
        <w:t>BR-I</w:t>
      </w:r>
      <w:r w:rsidR="00CC6EAC"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Pr="00CB20A6">
        <w:rPr>
          <w:rFonts w:ascii="Times New Roman" w:hAnsi="Times New Roman" w:cs="Times New Roman"/>
          <w:sz w:val="24"/>
          <w:szCs w:val="24"/>
          <w:vertAlign w:val="subscript"/>
        </w:rPr>
        <w:t>AM-I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CB20A6">
        <w:rPr>
          <w:rFonts w:ascii="Times New Roman" w:hAnsi="Times New Roman" w:cs="Times New Roman"/>
          <w:b/>
          <w:bCs/>
          <w:sz w:val="24"/>
          <w:szCs w:val="24"/>
        </w:rPr>
        <w:t>E)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B20A6">
        <w:rPr>
          <w:rFonts w:ascii="Times New Roman" w:hAnsi="Times New Roman" w:cs="Times New Roman"/>
          <w:sz w:val="24"/>
          <w:szCs w:val="24"/>
          <w:vertAlign w:val="subscript"/>
        </w:rPr>
        <w:t>PAN-</w:t>
      </w:r>
      <w:r>
        <w:rPr>
          <w:rFonts w:ascii="Times New Roman" w:hAnsi="Times New Roman" w:cs="Times New Roman"/>
          <w:sz w:val="24"/>
          <w:szCs w:val="24"/>
          <w:vertAlign w:val="subscript"/>
        </w:rPr>
        <w:t>BR-II-</w:t>
      </w:r>
      <w:r w:rsidRPr="00CB20A6">
        <w:rPr>
          <w:rFonts w:ascii="Times New Roman" w:hAnsi="Times New Roman" w:cs="Times New Roman"/>
          <w:sz w:val="24"/>
          <w:szCs w:val="24"/>
          <w:vertAlign w:val="subscript"/>
        </w:rPr>
        <w:t>AM-II</w:t>
      </w:r>
      <w:r w:rsidRPr="00CB20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6EAC" w:rsidRPr="00CC6EAC">
        <w:rPr>
          <w:rFonts w:ascii="Times New Roman" w:hAnsi="Times New Roman" w:cs="Times New Roman"/>
          <w:sz w:val="24"/>
          <w:szCs w:val="24"/>
        </w:rPr>
        <w:t>The ‘best-fitting’ root for the phylogeny was found by</w:t>
      </w:r>
      <w:r w:rsidR="00CC6EAC">
        <w:rPr>
          <w:rFonts w:ascii="Times New Roman" w:hAnsi="Times New Roman" w:cs="Times New Roman"/>
          <w:sz w:val="24"/>
          <w:szCs w:val="24"/>
        </w:rPr>
        <w:t xml:space="preserve"> </w:t>
      </w:r>
      <w:r w:rsidR="00CC6EAC" w:rsidRPr="00CC6EAC">
        <w:rPr>
          <w:rFonts w:ascii="Times New Roman" w:hAnsi="Times New Roman" w:cs="Times New Roman"/>
          <w:sz w:val="24"/>
          <w:szCs w:val="24"/>
        </w:rPr>
        <w:t>maximizing the R</w:t>
      </w:r>
      <w:r w:rsidR="00CC6EAC" w:rsidRPr="001623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C6EAC" w:rsidRPr="00CC6EAC">
        <w:rPr>
          <w:rFonts w:ascii="Times New Roman" w:hAnsi="Times New Roman" w:cs="Times New Roman"/>
          <w:sz w:val="24"/>
          <w:szCs w:val="24"/>
        </w:rPr>
        <w:t xml:space="preserve"> value of the root-to-tip regression. </w:t>
      </w:r>
      <w:r>
        <w:rPr>
          <w:rFonts w:ascii="Times New Roman" w:hAnsi="Times New Roman" w:cs="Times New Roman"/>
          <w:sz w:val="24"/>
          <w:szCs w:val="24"/>
        </w:rPr>
        <w:t xml:space="preserve">The X-intercept </w:t>
      </w:r>
      <w:r w:rsidR="00BB68D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e R</w:t>
      </w:r>
      <w:r w:rsidRPr="0016236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="00CC6EAC" w:rsidRPr="00CC6EAC">
        <w:rPr>
          <w:rFonts w:ascii="Times New Roman" w:hAnsi="Times New Roman" w:cs="Times New Roman"/>
          <w:sz w:val="24"/>
          <w:szCs w:val="24"/>
        </w:rPr>
        <w:t xml:space="preserve"> </w:t>
      </w:r>
      <w:r w:rsidR="00BB68D2">
        <w:rPr>
          <w:rFonts w:ascii="Times New Roman" w:hAnsi="Times New Roman" w:cs="Times New Roman"/>
          <w:sz w:val="24"/>
          <w:szCs w:val="24"/>
        </w:rPr>
        <w:t>is</w:t>
      </w:r>
      <w:r w:rsidR="00CC6EAC">
        <w:rPr>
          <w:rFonts w:ascii="Times New Roman" w:hAnsi="Times New Roman" w:cs="Times New Roman"/>
          <w:sz w:val="24"/>
          <w:szCs w:val="24"/>
        </w:rPr>
        <w:t xml:space="preserve"> indicated at each graph</w:t>
      </w:r>
      <w:r>
        <w:rPr>
          <w:rFonts w:ascii="Times New Roman" w:hAnsi="Times New Roman" w:cs="Times New Roman"/>
          <w:sz w:val="24"/>
          <w:szCs w:val="24"/>
        </w:rPr>
        <w:t>.</w:t>
      </w:r>
      <w:r>
        <w:br w:type="page"/>
      </w:r>
    </w:p>
    <w:p w14:paraId="32E252DE" w14:textId="577A8469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09438F99" w14:textId="77777777" w:rsidR="00E7135D" w:rsidRDefault="00D956CA" w:rsidP="00A6753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 S1. Estimated number of subtype B introductions and size of local clusters in the Amazonas state.</w:t>
      </w:r>
    </w:p>
    <w:tbl>
      <w:tblPr>
        <w:tblW w:w="9900" w:type="dxa"/>
        <w:jc w:val="center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75"/>
        <w:gridCol w:w="1190"/>
        <w:gridCol w:w="1592"/>
        <w:gridCol w:w="1365"/>
        <w:gridCol w:w="1696"/>
        <w:gridCol w:w="1485"/>
        <w:gridCol w:w="1497"/>
      </w:tblGrid>
      <w:tr w:rsidR="00E7135D" w14:paraId="205F3128" w14:textId="77777777" w:rsidTr="00A6753B">
        <w:trPr>
          <w:trHeight w:hRule="exact" w:val="680"/>
          <w:jc w:val="center"/>
        </w:trPr>
        <w:tc>
          <w:tcPr>
            <w:tcW w:w="2264" w:type="dxa"/>
            <w:gridSpan w:val="2"/>
            <w:tcBorders>
              <w:top w:val="single" w:sz="12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FE8946E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Cluster</w:t>
            </w:r>
          </w:p>
        </w:tc>
        <w:tc>
          <w:tcPr>
            <w:tcW w:w="1592" w:type="dxa"/>
            <w:tcBorders>
              <w:top w:val="single" w:sz="12" w:space="0" w:color="000000"/>
              <w:left w:val="single" w:sz="4" w:space="0" w:color="FFFFFF"/>
              <w:bottom w:val="dotted" w:sz="4" w:space="0" w:color="0E101A"/>
            </w:tcBorders>
            <w:shd w:val="clear" w:color="auto" w:fill="auto"/>
            <w:vAlign w:val="center"/>
          </w:tcPr>
          <w:p w14:paraId="1893347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Total</w:t>
            </w:r>
          </w:p>
          <w:p w14:paraId="6250F12D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N)</w:t>
            </w:r>
          </w:p>
        </w:tc>
        <w:tc>
          <w:tcPr>
            <w:tcW w:w="1365" w:type="dxa"/>
            <w:tcBorders>
              <w:top w:val="single" w:sz="12" w:space="0" w:color="000000"/>
              <w:bottom w:val="dotted" w:sz="4" w:space="0" w:color="0E101A"/>
            </w:tcBorders>
            <w:shd w:val="clear" w:color="auto" w:fill="auto"/>
            <w:vAlign w:val="center"/>
          </w:tcPr>
          <w:p w14:paraId="564148C7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LC</w:t>
            </w:r>
          </w:p>
          <w:p w14:paraId="2191D6A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N/N%)</w:t>
            </w:r>
          </w:p>
        </w:tc>
        <w:tc>
          <w:tcPr>
            <w:tcW w:w="1696" w:type="dxa"/>
            <w:tcBorders>
              <w:top w:val="single" w:sz="12" w:space="0" w:color="000000"/>
              <w:bottom w:val="dotted" w:sz="4" w:space="0" w:color="0E101A"/>
            </w:tcBorders>
            <w:shd w:val="clear" w:color="auto" w:fill="auto"/>
            <w:vAlign w:val="center"/>
          </w:tcPr>
          <w:p w14:paraId="72E5A9A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MC</w:t>
            </w:r>
          </w:p>
          <w:p w14:paraId="6FA945D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N/N%)</w:t>
            </w:r>
          </w:p>
        </w:tc>
        <w:tc>
          <w:tcPr>
            <w:tcW w:w="1485" w:type="dxa"/>
            <w:tcBorders>
              <w:top w:val="single" w:sz="12" w:space="0" w:color="000000"/>
              <w:bottom w:val="dotted" w:sz="4" w:space="0" w:color="0E101A"/>
            </w:tcBorders>
            <w:shd w:val="clear" w:color="auto" w:fill="auto"/>
            <w:vAlign w:val="center"/>
          </w:tcPr>
          <w:p w14:paraId="4BE9973C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C</w:t>
            </w:r>
          </w:p>
          <w:p w14:paraId="5B5BA6F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N/N%)</w:t>
            </w:r>
          </w:p>
        </w:tc>
        <w:tc>
          <w:tcPr>
            <w:tcW w:w="1497" w:type="dxa"/>
            <w:tcBorders>
              <w:top w:val="single" w:sz="12" w:space="0" w:color="000000"/>
              <w:bottom w:val="dotted" w:sz="4" w:space="0" w:color="0E101A"/>
            </w:tcBorders>
            <w:shd w:val="clear" w:color="auto" w:fill="auto"/>
            <w:vAlign w:val="center"/>
          </w:tcPr>
          <w:p w14:paraId="66207D0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ingletons</w:t>
            </w:r>
          </w:p>
          <w:p w14:paraId="076A9EE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N/N%)</w:t>
            </w:r>
          </w:p>
        </w:tc>
      </w:tr>
      <w:tr w:rsidR="00E7135D" w14:paraId="45099D62" w14:textId="77777777" w:rsidTr="00A6753B">
        <w:trPr>
          <w:trHeight w:hRule="exact" w:val="680"/>
          <w:jc w:val="center"/>
        </w:trPr>
        <w:tc>
          <w:tcPr>
            <w:tcW w:w="1074" w:type="dxa"/>
            <w:vMerge w:val="restart"/>
            <w:tcBorders>
              <w:top w:val="single" w:sz="4" w:space="0" w:color="0E101A"/>
              <w:bottom w:val="single" w:sz="4" w:space="0" w:color="FFFFFF"/>
            </w:tcBorders>
            <w:shd w:val="clear" w:color="auto" w:fill="auto"/>
            <w:vAlign w:val="center"/>
          </w:tcPr>
          <w:p w14:paraId="7EED7D35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PAN</w:t>
            </w:r>
          </w:p>
        </w:tc>
        <w:tc>
          <w:tcPr>
            <w:tcW w:w="1190" w:type="dxa"/>
            <w:tcBorders>
              <w:top w:val="single" w:sz="4" w:space="0" w:color="0E101A"/>
              <w:bottom w:val="dotted" w:sz="4" w:space="0" w:color="000000"/>
            </w:tcBorders>
            <w:shd w:val="clear" w:color="auto" w:fill="auto"/>
            <w:vAlign w:val="center"/>
          </w:tcPr>
          <w:p w14:paraId="77E9448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BR-I</w:t>
            </w:r>
          </w:p>
        </w:tc>
        <w:tc>
          <w:tcPr>
            <w:tcW w:w="1592" w:type="dxa"/>
            <w:tcBorders>
              <w:top w:val="single" w:sz="4" w:space="0" w:color="0E101A"/>
              <w:bottom w:val="dotted" w:sz="4" w:space="0" w:color="000000"/>
            </w:tcBorders>
            <w:shd w:val="clear" w:color="auto" w:fill="auto"/>
            <w:vAlign w:val="center"/>
          </w:tcPr>
          <w:p w14:paraId="4AF5D238" w14:textId="36616C5B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  <w:p w14:paraId="538E8197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360)</w:t>
            </w:r>
          </w:p>
        </w:tc>
        <w:tc>
          <w:tcPr>
            <w:tcW w:w="1365" w:type="dxa"/>
            <w:tcBorders>
              <w:top w:val="single" w:sz="4" w:space="0" w:color="0E101A"/>
              <w:bottom w:val="dotted" w:sz="4" w:space="0" w:color="000000"/>
            </w:tcBorders>
            <w:shd w:val="clear" w:color="auto" w:fill="auto"/>
            <w:vAlign w:val="center"/>
          </w:tcPr>
          <w:p w14:paraId="1D0E502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4924C666" w14:textId="3CEDC64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696" w:type="dxa"/>
            <w:tcBorders>
              <w:top w:val="single" w:sz="4" w:space="0" w:color="0E101A"/>
              <w:bottom w:val="dotted" w:sz="4" w:space="0" w:color="000000"/>
            </w:tcBorders>
            <w:shd w:val="clear" w:color="auto" w:fill="auto"/>
            <w:vAlign w:val="center"/>
          </w:tcPr>
          <w:p w14:paraId="22DC0AAD" w14:textId="14538E08" w:rsidR="00E7135D" w:rsidRDefault="00E925DF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</w:t>
            </w:r>
          </w:p>
          <w:p w14:paraId="6E925D98" w14:textId="326C1E4C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2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485" w:type="dxa"/>
            <w:tcBorders>
              <w:top w:val="single" w:sz="4" w:space="0" w:color="0E101A"/>
              <w:bottom w:val="dotted" w:sz="4" w:space="0" w:color="000000"/>
            </w:tcBorders>
            <w:shd w:val="clear" w:color="auto" w:fill="auto"/>
            <w:vAlign w:val="center"/>
          </w:tcPr>
          <w:p w14:paraId="001D8CC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</w:t>
            </w:r>
          </w:p>
          <w:p w14:paraId="08AD7766" w14:textId="18F3929A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3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3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497" w:type="dxa"/>
            <w:tcBorders>
              <w:top w:val="single" w:sz="4" w:space="0" w:color="0E101A"/>
              <w:bottom w:val="dotted" w:sz="4" w:space="0" w:color="000000"/>
            </w:tcBorders>
            <w:shd w:val="clear" w:color="auto" w:fill="auto"/>
            <w:vAlign w:val="center"/>
          </w:tcPr>
          <w:p w14:paraId="01CA28C6" w14:textId="1A518405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438AF5EF" w14:textId="19104F53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5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/1</w:t>
            </w:r>
            <w:r w:rsidR="00E925D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</w:tr>
      <w:tr w:rsidR="00E7135D" w14:paraId="2986311C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CE78E19" w14:textId="77777777" w:rsidR="00E7135D" w:rsidRDefault="00E7135D" w:rsidP="00A675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A431238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BR-II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A1EF6E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  <w:p w14:paraId="10F4342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38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380688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035A4CE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500566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  <w:p w14:paraId="090009C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9/76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1841F5C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</w:t>
            </w:r>
          </w:p>
          <w:p w14:paraId="24B4073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9/24%)</w:t>
            </w:r>
          </w:p>
        </w:tc>
      </w:tr>
      <w:tr w:rsidR="00E7135D" w14:paraId="66829EBB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1C16CE60" w14:textId="77777777" w:rsidR="00E7135D" w:rsidRDefault="00E7135D" w:rsidP="00A675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1F7EC2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BR-III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F2A6AC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  <w:p w14:paraId="694E53DD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CF438B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031F41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576D139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1/48%)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E95FC93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2B075005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6/26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295A7A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  <w:p w14:paraId="524CC73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6/26%)</w:t>
            </w:r>
          </w:p>
        </w:tc>
      </w:tr>
      <w:tr w:rsidR="00E7135D" w14:paraId="3CBCA94B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C105668" w14:textId="77777777" w:rsidR="00E7135D" w:rsidRDefault="00E7135D" w:rsidP="00A675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9CFB1E4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BR-IV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FE8571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  <w:p w14:paraId="5F60D57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0EAB344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6EBFA8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05F75AE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0/43%)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D65F593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4B8AFD1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6/26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E1B47F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</w:t>
            </w:r>
          </w:p>
          <w:p w14:paraId="67A4EA48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7/30%)</w:t>
            </w:r>
          </w:p>
        </w:tc>
      </w:tr>
      <w:tr w:rsidR="00E7135D" w14:paraId="53C53384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dotted" w:sz="4" w:space="0" w:color="000000"/>
            </w:tcBorders>
            <w:shd w:val="clear" w:color="auto" w:fill="auto"/>
            <w:vAlign w:val="center"/>
          </w:tcPr>
          <w:p w14:paraId="2CB7739F" w14:textId="77777777" w:rsidR="00E7135D" w:rsidRDefault="00E7135D" w:rsidP="00A675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4DB5848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CEDA4CF" w14:textId="54E04923" w:rsidR="00736352" w:rsidRDefault="00736352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  <w:r w:rsidR="00913AC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</w:t>
            </w:r>
          </w:p>
          <w:p w14:paraId="6826711D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530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5CE65F7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7A2A74F1" w14:textId="0BA3FBA2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</w:t>
            </w:r>
            <w:r w:rsidR="00913AC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/</w:t>
            </w:r>
            <w:r w:rsidR="00913AC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9D534F1" w14:textId="6F683987" w:rsidR="00E7135D" w:rsidRDefault="00913AC3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  <w:p w14:paraId="135CD0E7" w14:textId="3B5F566F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</w:t>
            </w:r>
            <w:r w:rsidR="00913AC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/</w:t>
            </w:r>
            <w:r w:rsidR="00913AC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AC6EF1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5</w:t>
            </w:r>
          </w:p>
          <w:p w14:paraId="6CCFB9B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61/30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813C83D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5</w:t>
            </w:r>
          </w:p>
          <w:p w14:paraId="29F5BFA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05/20%)</w:t>
            </w:r>
          </w:p>
        </w:tc>
      </w:tr>
      <w:tr w:rsidR="00E7135D" w14:paraId="1287A9BC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F56395A" w14:textId="77777777" w:rsidR="00E7135D" w:rsidRDefault="00E7135D" w:rsidP="00A675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9E308D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5D6DD19" w14:textId="35BF64C4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2</w:t>
            </w:r>
            <w:r w:rsidR="00913A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91</w:t>
            </w:r>
          </w:p>
          <w:p w14:paraId="2EECDC6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974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FCF35F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4</w:t>
            </w:r>
          </w:p>
          <w:p w14:paraId="5B568F43" w14:textId="12B3BED6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2</w:t>
            </w:r>
            <w:r w:rsidR="00913A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2</w:t>
            </w:r>
            <w:r w:rsidR="00A503DA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/2</w:t>
            </w:r>
            <w:r w:rsidR="00913A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2C2D635" w14:textId="7BEEF871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</w:t>
            </w:r>
            <w:r w:rsidR="00913A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5</w:t>
            </w:r>
          </w:p>
          <w:p w14:paraId="27A07311" w14:textId="445EB09E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2</w:t>
            </w:r>
            <w:r w:rsidR="00913A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3</w:t>
            </w:r>
            <w:r w:rsidR="00A503DA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/2</w:t>
            </w:r>
            <w:r w:rsidR="00913AC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16B1569" w14:textId="212C5932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93</w:t>
            </w:r>
          </w:p>
          <w:p w14:paraId="14214CDE" w14:textId="166DA53A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3</w:t>
            </w:r>
            <w:r w:rsidR="00736352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4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/3</w:t>
            </w:r>
            <w:r w:rsidR="00A503DA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A139C5E" w14:textId="6D62A74D" w:rsidR="00736352" w:rsidRDefault="00736352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79</w:t>
            </w:r>
          </w:p>
          <w:p w14:paraId="63D58CCE" w14:textId="47593C88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1</w:t>
            </w:r>
            <w:r w:rsidR="00A503DA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79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/1</w:t>
            </w:r>
            <w:r w:rsidR="00A503DA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%)</w:t>
            </w:r>
          </w:p>
        </w:tc>
      </w:tr>
      <w:tr w:rsidR="00E7135D" w14:paraId="37938971" w14:textId="77777777" w:rsidTr="00A6753B">
        <w:trPr>
          <w:trHeight w:hRule="exact" w:val="680"/>
          <w:jc w:val="center"/>
        </w:trPr>
        <w:tc>
          <w:tcPr>
            <w:tcW w:w="1074" w:type="dxa"/>
            <w:vMerge w:val="restart"/>
            <w:tcBorders>
              <w:top w:val="dotted" w:sz="4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79873E2D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CAR</w:t>
            </w: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4693CF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CAR-BR-I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455541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3888715E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67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571E9A7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5E1DA8F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67/100%)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2E740B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CAB003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734970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</w:tr>
      <w:tr w:rsidR="00E7135D" w14:paraId="53007CA5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320C850D" w14:textId="77777777" w:rsidR="00E7135D" w:rsidRDefault="00E7135D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55904C3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CAR-BR-II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31879C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3D052921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A079C4D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103EA1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6E399148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187782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351A74D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/100%)</w:t>
            </w:r>
          </w:p>
        </w:tc>
      </w:tr>
      <w:tr w:rsidR="00E7135D" w14:paraId="582CABB9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54BAB668" w14:textId="77777777" w:rsidR="00E7135D" w:rsidRDefault="00E7135D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19F4A64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CAR-BR-IV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99B93E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  <w:p w14:paraId="408537BE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4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1B84A6A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60BAEE8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2941D16D" w14:textId="633CF0BB" w:rsidR="00E7135D" w:rsidRDefault="00736352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</w:t>
            </w:r>
            <w:r w:rsidR="00D956C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5D0BFF9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3/75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0591827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  <w:p w14:paraId="650050E7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/25%)</w:t>
            </w:r>
          </w:p>
        </w:tc>
      </w:tr>
      <w:tr w:rsidR="00E7135D" w14:paraId="2B438DDD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14:paraId="44C4B112" w14:textId="77777777" w:rsidR="00E7135D" w:rsidRDefault="00E7135D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48C9E9B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</w:t>
            </w:r>
          </w:p>
        </w:tc>
        <w:tc>
          <w:tcPr>
            <w:tcW w:w="159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517D3B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</w:t>
            </w:r>
          </w:p>
          <w:p w14:paraId="7E22033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25)</w:t>
            </w:r>
          </w:p>
        </w:tc>
        <w:tc>
          <w:tcPr>
            <w:tcW w:w="136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79E18EB2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69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5D2C347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03E6293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  <w:p w14:paraId="2FC8680B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7/68%)</w:t>
            </w:r>
          </w:p>
        </w:tc>
        <w:tc>
          <w:tcPr>
            <w:tcW w:w="149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vAlign w:val="center"/>
          </w:tcPr>
          <w:p w14:paraId="364C3CE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</w:t>
            </w:r>
          </w:p>
          <w:p w14:paraId="25C9014C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8/32%)</w:t>
            </w:r>
          </w:p>
        </w:tc>
      </w:tr>
      <w:tr w:rsidR="00E7135D" w14:paraId="00817196" w14:textId="77777777" w:rsidTr="00A6753B">
        <w:trPr>
          <w:trHeight w:hRule="exact" w:val="680"/>
          <w:jc w:val="center"/>
        </w:trPr>
        <w:tc>
          <w:tcPr>
            <w:tcW w:w="1074" w:type="dxa"/>
            <w:vMerge/>
            <w:tcBorders>
              <w:top w:val="single" w:sz="4" w:space="0" w:color="FFFFFF"/>
              <w:bottom w:val="single" w:sz="12" w:space="0" w:color="000000"/>
            </w:tcBorders>
            <w:shd w:val="clear" w:color="auto" w:fill="auto"/>
            <w:vAlign w:val="center"/>
          </w:tcPr>
          <w:p w14:paraId="59A6152D" w14:textId="77777777" w:rsidR="00E7135D" w:rsidRDefault="00E7135D" w:rsidP="00A675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1190" w:type="dxa"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873A8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Total</w:t>
            </w:r>
          </w:p>
        </w:tc>
        <w:tc>
          <w:tcPr>
            <w:tcW w:w="1592" w:type="dxa"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DD75C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8</w:t>
            </w:r>
          </w:p>
          <w:p w14:paraId="1BFC5599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298)</w:t>
            </w:r>
          </w:p>
        </w:tc>
        <w:tc>
          <w:tcPr>
            <w:tcW w:w="1365" w:type="dxa"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6C7D30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</w:t>
            </w:r>
          </w:p>
          <w:p w14:paraId="6F0B738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267/89%)</w:t>
            </w:r>
          </w:p>
        </w:tc>
        <w:tc>
          <w:tcPr>
            <w:tcW w:w="1696" w:type="dxa"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55BDAC3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485" w:type="dxa"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E420B6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6</w:t>
            </w:r>
          </w:p>
          <w:p w14:paraId="7DC7D6F5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20/7%)</w:t>
            </w:r>
          </w:p>
        </w:tc>
        <w:tc>
          <w:tcPr>
            <w:tcW w:w="1497" w:type="dxa"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68E63F8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1</w:t>
            </w:r>
          </w:p>
          <w:p w14:paraId="4F9E21BF" w14:textId="77777777" w:rsidR="00E7135D" w:rsidRDefault="00D956CA" w:rsidP="00A675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(11/4%)</w:t>
            </w:r>
          </w:p>
        </w:tc>
      </w:tr>
    </w:tbl>
    <w:p w14:paraId="71FB8D31" w14:textId="4E5FDAD3" w:rsidR="00E7135D" w:rsidRPr="000D5B7F" w:rsidRDefault="00D956CA" w:rsidP="00CC6EAC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highlight w:val="white"/>
        </w:rPr>
      </w:pP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The table details the </w:t>
      </w:r>
      <w:r w:rsidR="00910FAF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>estimated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</w:t>
      </w:r>
      <w:r w:rsidR="0071572C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number of </w:t>
      </w:r>
      <w:r w:rsidR="00A6753B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HIV-1 </w:t>
      </w:r>
      <w:r w:rsidR="00910FAF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subtype B 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introductions into </w:t>
      </w:r>
      <w:r w:rsidR="00A6753B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the 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Amazonas state </w:t>
      </w:r>
      <w:r w:rsidR="00910FAF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>for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different</w:t>
      </w:r>
      <w:r w:rsidR="0071572C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variants 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and the dimension of the clusters derived from them, aggregated in large clusters (LC, </w:t>
      </w:r>
      <w:r w:rsidRPr="000D5B7F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>n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&gt; 30), medium clusters (MC, </w:t>
      </w:r>
      <w:r w:rsidRPr="000D5B7F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 xml:space="preserve">n 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= 10 - 30), small cluster (SC, </w:t>
      </w:r>
      <w:r w:rsidRPr="000D5B7F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>n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= 2 - 9), and singletons (</w:t>
      </w:r>
      <w:r w:rsidRPr="000D5B7F">
        <w:rPr>
          <w:rFonts w:ascii="Times New Roman" w:eastAsia="Times New Roman" w:hAnsi="Times New Roman" w:cs="Times New Roman"/>
          <w:i/>
          <w:color w:val="000000" w:themeColor="text1"/>
          <w:highlight w:val="white"/>
        </w:rPr>
        <w:t>n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= 1). In each group, the number of introductions that expanded to clusters of that particular category, the number of sequences and the fraction it represents in the cluster</w:t>
      </w:r>
      <w:r w:rsidR="000D5B7F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</w:t>
      </w:r>
      <w:r w:rsidR="000D5B7F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>is shown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. Clusters and singletons not nested in any of the four major clusters in either the </w:t>
      </w:r>
      <w:r w:rsidR="0071572C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>B</w:t>
      </w:r>
      <w:r w:rsidR="0071572C" w:rsidRPr="000D5B7F">
        <w:rPr>
          <w:rFonts w:ascii="Times New Roman" w:eastAsia="Times New Roman" w:hAnsi="Times New Roman" w:cs="Times New Roman"/>
          <w:color w:val="000000" w:themeColor="text1"/>
          <w:highlight w:val="white"/>
          <w:vertAlign w:val="subscript"/>
        </w:rPr>
        <w:t>PAN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</w:t>
      </w:r>
      <w:r w:rsidR="00715CC3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or the </w:t>
      </w:r>
      <w:r w:rsidR="0071572C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>B</w:t>
      </w:r>
      <w:r w:rsidR="0071572C" w:rsidRPr="000D5B7F">
        <w:rPr>
          <w:rFonts w:ascii="Times New Roman" w:eastAsia="Times New Roman" w:hAnsi="Times New Roman" w:cs="Times New Roman"/>
          <w:color w:val="000000" w:themeColor="text1"/>
          <w:highlight w:val="white"/>
          <w:vertAlign w:val="subscript"/>
        </w:rPr>
        <w:t>CAR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</w:t>
      </w:r>
      <w:r w:rsidR="00715CC3"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>forms</w:t>
      </w:r>
      <w:r w:rsidRPr="000D5B7F">
        <w:rPr>
          <w:rFonts w:ascii="Times New Roman" w:eastAsia="Times New Roman" w:hAnsi="Times New Roman" w:cs="Times New Roman"/>
          <w:color w:val="000000" w:themeColor="text1"/>
          <w:highlight w:val="white"/>
        </w:rPr>
        <w:t xml:space="preserve"> are collectively referred as “Other”.</w:t>
      </w:r>
    </w:p>
    <w:p w14:paraId="5B9C266E" w14:textId="77777777" w:rsidR="00E7135D" w:rsidRDefault="00D956C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 Demographic parameters of individuals infected by major HIV-1 subtype B clades originated in the Amazonas state.</w:t>
      </w:r>
    </w:p>
    <w:tbl>
      <w:tblPr>
        <w:tblW w:w="9075" w:type="dxa"/>
        <w:jc w:val="center"/>
        <w:tblLook w:val="0600" w:firstRow="0" w:lastRow="0" w:firstColumn="0" w:lastColumn="0" w:noHBand="1" w:noVBand="1"/>
      </w:tblPr>
      <w:tblGrid>
        <w:gridCol w:w="2183"/>
        <w:gridCol w:w="1986"/>
        <w:gridCol w:w="1636"/>
        <w:gridCol w:w="1632"/>
        <w:gridCol w:w="1638"/>
      </w:tblGrid>
      <w:tr w:rsidR="00E7135D" w14:paraId="7F9928C0" w14:textId="77777777" w:rsidTr="00A6753B">
        <w:trPr>
          <w:trHeight w:val="20"/>
          <w:jc w:val="center"/>
        </w:trPr>
        <w:tc>
          <w:tcPr>
            <w:tcW w:w="4169" w:type="dxa"/>
            <w:gridSpan w:val="2"/>
            <w:tcBorders>
              <w:top w:val="single" w:sz="12" w:space="0" w:color="000000"/>
              <w:bottom w:val="single" w:sz="4" w:space="0" w:color="0E101A"/>
            </w:tcBorders>
            <w:vAlign w:val="center"/>
          </w:tcPr>
          <w:p w14:paraId="5EDCE3DC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pidemiological Parameter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E5220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CAR</w:t>
            </w:r>
          </w:p>
        </w:tc>
        <w:tc>
          <w:tcPr>
            <w:tcW w:w="1632" w:type="dxa"/>
            <w:tcBorders>
              <w:top w:val="single" w:sz="12" w:space="0" w:color="000000"/>
              <w:bottom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18259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PAN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5950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7135D" w14:paraId="29E5119A" w14:textId="77777777" w:rsidTr="00A6753B">
        <w:trPr>
          <w:trHeight w:val="20"/>
          <w:jc w:val="center"/>
        </w:trPr>
        <w:tc>
          <w:tcPr>
            <w:tcW w:w="2183" w:type="dxa"/>
            <w:vMerge w:val="restart"/>
            <w:tcBorders>
              <w:top w:val="single" w:sz="4" w:space="0" w:color="0E101A"/>
              <w:bottom w:val="dotted" w:sz="4" w:space="0" w:color="000000"/>
            </w:tcBorders>
            <w:vAlign w:val="center"/>
          </w:tcPr>
          <w:p w14:paraId="77576698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98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C1CA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to 24</w:t>
            </w:r>
          </w:p>
        </w:tc>
        <w:tc>
          <w:tcPr>
            <w:tcW w:w="1636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43DE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19)</w:t>
            </w:r>
          </w:p>
        </w:tc>
        <w:tc>
          <w:tcPr>
            <w:tcW w:w="1632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5B43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11)</w:t>
            </w:r>
          </w:p>
        </w:tc>
        <w:tc>
          <w:tcPr>
            <w:tcW w:w="1638" w:type="dxa"/>
            <w:vMerge w:val="restart"/>
            <w:tcBorders>
              <w:top w:val="single" w:sz="4" w:space="0" w:color="0E101A"/>
              <w:bottom w:val="dotted" w:sz="4" w:space="0" w:color="0E101A"/>
            </w:tcBorders>
            <w:vAlign w:val="center"/>
          </w:tcPr>
          <w:p w14:paraId="55048813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7135D" w14:paraId="6A4C45BC" w14:textId="77777777" w:rsidTr="00A6753B">
        <w:trPr>
          <w:trHeight w:val="20"/>
          <w:jc w:val="center"/>
        </w:trPr>
        <w:tc>
          <w:tcPr>
            <w:tcW w:w="2183" w:type="dxa"/>
            <w:vMerge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10C79" w14:textId="77777777" w:rsidR="00E7135D" w:rsidRDefault="00E7135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5B64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to 39</w:t>
            </w:r>
          </w:p>
        </w:tc>
        <w:tc>
          <w:tcPr>
            <w:tcW w:w="1636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F894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 (114)</w:t>
            </w:r>
          </w:p>
        </w:tc>
        <w:tc>
          <w:tcPr>
            <w:tcW w:w="1632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F2F2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(74)</w:t>
            </w:r>
          </w:p>
        </w:tc>
        <w:tc>
          <w:tcPr>
            <w:tcW w:w="1638" w:type="dxa"/>
            <w:vMerge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71C0F" w14:textId="77777777" w:rsidR="00E7135D" w:rsidRDefault="00E7135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35D" w14:paraId="5F806D66" w14:textId="77777777" w:rsidTr="00A6753B">
        <w:trPr>
          <w:trHeight w:val="20"/>
          <w:jc w:val="center"/>
        </w:trPr>
        <w:tc>
          <w:tcPr>
            <w:tcW w:w="2183" w:type="dxa"/>
            <w:vMerge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C38C8" w14:textId="77777777" w:rsidR="00E7135D" w:rsidRDefault="00E7135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1152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to 59</w:t>
            </w:r>
          </w:p>
        </w:tc>
        <w:tc>
          <w:tcPr>
            <w:tcW w:w="1636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44744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(71)</w:t>
            </w:r>
          </w:p>
        </w:tc>
        <w:tc>
          <w:tcPr>
            <w:tcW w:w="1632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B253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 (42)</w:t>
            </w:r>
          </w:p>
        </w:tc>
        <w:tc>
          <w:tcPr>
            <w:tcW w:w="1638" w:type="dxa"/>
            <w:vMerge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C03F3" w14:textId="77777777" w:rsidR="00E7135D" w:rsidRDefault="00E7135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35D" w14:paraId="529E68F6" w14:textId="77777777" w:rsidTr="00A6753B">
        <w:trPr>
          <w:trHeight w:val="20"/>
          <w:jc w:val="center"/>
        </w:trPr>
        <w:tc>
          <w:tcPr>
            <w:tcW w:w="218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02AC0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6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E4AA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36" w:type="dxa"/>
            <w:tcBorders>
              <w:top w:val="dotted" w:sz="4" w:space="0" w:color="000000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0A39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(155)</w:t>
            </w:r>
          </w:p>
        </w:tc>
        <w:tc>
          <w:tcPr>
            <w:tcW w:w="1632" w:type="dxa"/>
            <w:tcBorders>
              <w:top w:val="dotted" w:sz="4" w:space="0" w:color="0E101A"/>
              <w:bottom w:val="dotted" w:sz="4" w:space="0" w:color="0E101A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1CF4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(110)</w:t>
            </w:r>
          </w:p>
        </w:tc>
        <w:tc>
          <w:tcPr>
            <w:tcW w:w="1638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6BA1B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E7135D" w14:paraId="33DE792F" w14:textId="77777777">
        <w:trPr>
          <w:trHeight w:val="340"/>
          <w:jc w:val="center"/>
        </w:trPr>
        <w:tc>
          <w:tcPr>
            <w:tcW w:w="2183" w:type="dxa"/>
            <w:vMerge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8654" w14:textId="77777777" w:rsidR="00E7135D" w:rsidRDefault="00E7135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dotted" w:sz="4" w:space="0" w:color="0E101A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F9A4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36" w:type="dxa"/>
            <w:tcBorders>
              <w:top w:val="dotted" w:sz="4" w:space="0" w:color="0E101A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DA1A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 (74)</w:t>
            </w:r>
          </w:p>
        </w:tc>
        <w:tc>
          <w:tcPr>
            <w:tcW w:w="1632" w:type="dxa"/>
            <w:tcBorders>
              <w:top w:val="dotted" w:sz="4" w:space="0" w:color="0E101A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E2E7" w14:textId="77777777" w:rsidR="00E7135D" w:rsidRDefault="00D956C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 (40)</w:t>
            </w:r>
          </w:p>
        </w:tc>
        <w:tc>
          <w:tcPr>
            <w:tcW w:w="1638" w:type="dxa"/>
            <w:vMerge/>
            <w:tcBorders>
              <w:top w:val="dotted" w:sz="4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76806" w14:textId="77777777" w:rsidR="00E7135D" w:rsidRDefault="00E7135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8DBD317" w14:textId="77777777" w:rsidR="00E7135D" w:rsidRDefault="00E7135D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43E2373" w14:textId="5E38FAA4" w:rsidR="00EA4E83" w:rsidRDefault="00D956C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table details the distribution of individuals with known information regarding gender and age across </w:t>
      </w:r>
      <w:r w:rsidR="00CC6EAC">
        <w:rPr>
          <w:rFonts w:ascii="Times New Roman" w:eastAsia="Times New Roman" w:hAnsi="Times New Roman" w:cs="Times New Roman"/>
        </w:rPr>
        <w:t xml:space="preserve">major </w:t>
      </w:r>
      <w:r w:rsidR="0071572C">
        <w:rPr>
          <w:rFonts w:ascii="Times New Roman" w:eastAsia="Times New Roman" w:hAnsi="Times New Roman" w:cs="Times New Roman"/>
        </w:rPr>
        <w:t>B</w:t>
      </w:r>
      <w:r w:rsidR="0071572C">
        <w:rPr>
          <w:rFonts w:ascii="Times New Roman" w:eastAsia="Times New Roman" w:hAnsi="Times New Roman" w:cs="Times New Roman"/>
          <w:vertAlign w:val="subscript"/>
        </w:rPr>
        <w:t>PAN</w:t>
      </w:r>
      <w:r w:rsidR="0071572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= </w:t>
      </w:r>
      <w:r w:rsidR="00CC6EAC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) and </w:t>
      </w:r>
      <w:r w:rsidR="00CC6EAC">
        <w:rPr>
          <w:rFonts w:ascii="Times New Roman" w:eastAsia="Times New Roman" w:hAnsi="Times New Roman" w:cs="Times New Roman"/>
        </w:rPr>
        <w:t>B</w:t>
      </w:r>
      <w:r w:rsidR="00CC6EAC">
        <w:rPr>
          <w:rFonts w:ascii="Times New Roman" w:eastAsia="Times New Roman" w:hAnsi="Times New Roman" w:cs="Times New Roman"/>
          <w:vertAlign w:val="subscript"/>
        </w:rPr>
        <w:t>CAR</w:t>
      </w:r>
      <w:r w:rsidR="00CC6EA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= 4) </w:t>
      </w:r>
      <w:r w:rsidR="00CC6EAC">
        <w:rPr>
          <w:rFonts w:ascii="Times New Roman" w:eastAsia="Times New Roman" w:hAnsi="Times New Roman" w:cs="Times New Roman"/>
        </w:rPr>
        <w:t>clusters circulating</w:t>
      </w:r>
      <w:r>
        <w:rPr>
          <w:rFonts w:ascii="Times New Roman" w:eastAsia="Times New Roman" w:hAnsi="Times New Roman" w:cs="Times New Roman"/>
        </w:rPr>
        <w:t xml:space="preserve"> in </w:t>
      </w:r>
      <w:r w:rsidR="00CC6EAC"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</w:rPr>
        <w:t xml:space="preserve"> Amazonas state. </w:t>
      </w:r>
      <w:r w:rsidR="000D5B7F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istribution </w:t>
      </w:r>
      <w:r w:rsidR="000D5B7F">
        <w:rPr>
          <w:rFonts w:ascii="Times New Roman" w:eastAsia="Times New Roman" w:hAnsi="Times New Roman" w:cs="Times New Roman"/>
        </w:rPr>
        <w:t>of s</w:t>
      </w:r>
      <w:r w:rsidR="000D5B7F">
        <w:rPr>
          <w:rFonts w:ascii="Times New Roman" w:eastAsia="Times New Roman" w:hAnsi="Times New Roman" w:cs="Times New Roman"/>
        </w:rPr>
        <w:t xml:space="preserve">amples </w:t>
      </w:r>
      <w:r>
        <w:rPr>
          <w:rFonts w:ascii="Times New Roman" w:eastAsia="Times New Roman" w:hAnsi="Times New Roman" w:cs="Times New Roman"/>
        </w:rPr>
        <w:t xml:space="preserve">across the categories </w:t>
      </w:r>
      <w:r w:rsidR="000D5B7F">
        <w:rPr>
          <w:rFonts w:ascii="Times New Roman" w:eastAsia="Times New Roman" w:hAnsi="Times New Roman" w:cs="Times New Roman"/>
        </w:rPr>
        <w:t>is</w:t>
      </w:r>
      <w:r>
        <w:rPr>
          <w:rFonts w:ascii="Times New Roman" w:eastAsia="Times New Roman" w:hAnsi="Times New Roman" w:cs="Times New Roman"/>
        </w:rPr>
        <w:t xml:space="preserve"> presented </w:t>
      </w:r>
      <w:r w:rsidR="000D5B7F">
        <w:rPr>
          <w:rFonts w:ascii="Times New Roman" w:eastAsia="Times New Roman" w:hAnsi="Times New Roman" w:cs="Times New Roman"/>
        </w:rPr>
        <w:t>according to</w:t>
      </w:r>
      <w:r>
        <w:rPr>
          <w:rFonts w:ascii="Times New Roman" w:eastAsia="Times New Roman" w:hAnsi="Times New Roman" w:cs="Times New Roman"/>
        </w:rPr>
        <w:t xml:space="preserve"> their relative frequency followed by the absolute number in parenthes</w:t>
      </w:r>
      <w:r w:rsidR="000D5B7F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 xml:space="preserve">s. Samples without information in a particular parameter were omitted and removed from the relative frequency calculation in that parameter. In the “Age Group'' parameter, individuals under 15 years old were omitted due to the </w:t>
      </w:r>
      <w:r w:rsidR="000D5B7F">
        <w:rPr>
          <w:rFonts w:ascii="Times New Roman" w:eastAsia="Times New Roman" w:hAnsi="Times New Roman" w:cs="Times New Roman"/>
        </w:rPr>
        <w:t>vertic</w:t>
      </w:r>
      <w:r>
        <w:rPr>
          <w:rFonts w:ascii="Times New Roman" w:eastAsia="Times New Roman" w:hAnsi="Times New Roman" w:cs="Times New Roman"/>
        </w:rPr>
        <w:t xml:space="preserve">al transmission associated with infections in this group. Statistical significance was considered under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.</w:t>
      </w:r>
    </w:p>
    <w:p w14:paraId="0A8806F3" w14:textId="02A6F0BF" w:rsidR="00061497" w:rsidRDefault="00061497" w:rsidP="00A6753B">
      <w:pPr>
        <w:spacing w:line="240" w:lineRule="auto"/>
        <w:rPr>
          <w:rFonts w:ascii="Times New Roman" w:eastAsia="Times New Roman" w:hAnsi="Times New Roman" w:cs="Times New Roman"/>
        </w:rPr>
      </w:pPr>
    </w:p>
    <w:sectPr w:rsidR="00061497">
      <w:headerReference w:type="default" r:id="rId8"/>
      <w:pgSz w:w="12240" w:h="15840"/>
      <w:pgMar w:top="1440" w:right="1440" w:bottom="1440" w:left="1440" w:header="720" w:footer="0" w:gutter="0"/>
      <w:pgNumType w:start="1"/>
      <w:cols w:space="720"/>
      <w:formProt w:val="0"/>
      <w:docGrid w:linePitch="10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95123C" w14:textId="77777777" w:rsidR="00171128" w:rsidRDefault="00171128">
      <w:pPr>
        <w:spacing w:line="240" w:lineRule="auto"/>
      </w:pPr>
      <w:r>
        <w:separator/>
      </w:r>
    </w:p>
  </w:endnote>
  <w:endnote w:type="continuationSeparator" w:id="0">
    <w:p w14:paraId="1A842E2E" w14:textId="77777777" w:rsidR="00171128" w:rsidRDefault="001711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F228DE" w14:textId="77777777" w:rsidR="00171128" w:rsidRDefault="00171128">
      <w:pPr>
        <w:spacing w:line="240" w:lineRule="auto"/>
      </w:pPr>
      <w:r>
        <w:separator/>
      </w:r>
    </w:p>
  </w:footnote>
  <w:footnote w:type="continuationSeparator" w:id="0">
    <w:p w14:paraId="14C71208" w14:textId="77777777" w:rsidR="00171128" w:rsidRDefault="001711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07E275" w14:textId="77777777" w:rsidR="00E7135D" w:rsidRDefault="00E7135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35D"/>
    <w:rsid w:val="00061497"/>
    <w:rsid w:val="0006316C"/>
    <w:rsid w:val="000D5B7F"/>
    <w:rsid w:val="00171128"/>
    <w:rsid w:val="00311106"/>
    <w:rsid w:val="0035717F"/>
    <w:rsid w:val="004A7C5B"/>
    <w:rsid w:val="00543412"/>
    <w:rsid w:val="0071572C"/>
    <w:rsid w:val="00715CC3"/>
    <w:rsid w:val="00736352"/>
    <w:rsid w:val="008948FE"/>
    <w:rsid w:val="00910FAF"/>
    <w:rsid w:val="00913AC3"/>
    <w:rsid w:val="00A503DA"/>
    <w:rsid w:val="00A6753B"/>
    <w:rsid w:val="00B70DF3"/>
    <w:rsid w:val="00BB68D2"/>
    <w:rsid w:val="00BC5B3C"/>
    <w:rsid w:val="00BF452A"/>
    <w:rsid w:val="00C773EB"/>
    <w:rsid w:val="00CC6EAC"/>
    <w:rsid w:val="00D956CA"/>
    <w:rsid w:val="00E7135D"/>
    <w:rsid w:val="00E925DF"/>
    <w:rsid w:val="00EA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EB999"/>
  <w15:docId w15:val="{13343A76-A865-4189-9000-1B82A71B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Cs w:val="22"/>
        <w:lang w:val="en" w:eastAsia="pt-B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  <w:rPr>
      <w:sz w:val="22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HeaderandFooter">
    <w:name w:val="Header and Footer"/>
    <w:basedOn w:val="Normal"/>
    <w:qFormat/>
  </w:style>
  <w:style w:type="paragraph" w:styleId="Cabealho">
    <w:name w:val="header"/>
    <w:basedOn w:val="HeaderandFooter"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acomgrade">
    <w:name w:val="Table Grid"/>
    <w:basedOn w:val="Tabelanormal"/>
    <w:uiPriority w:val="39"/>
    <w:rsid w:val="00976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3</TotalTime>
  <Pages>6</Pages>
  <Words>727</Words>
  <Characters>3927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Gonzalo Jose Bello Bentancor</cp:lastModifiedBy>
  <cp:revision>25</cp:revision>
  <dcterms:created xsi:type="dcterms:W3CDTF">2021-12-03T15:26:00Z</dcterms:created>
  <dcterms:modified xsi:type="dcterms:W3CDTF">2022-02-13T11:28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